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58C04" w14:textId="45D06880" w:rsidR="007D11B5" w:rsidRPr="003561B8" w:rsidRDefault="007D11B5">
      <w:pPr>
        <w:rPr>
          <w:rFonts w:ascii="Times New Roman" w:hAnsi="Times New Roman" w:cs="Times New Roman"/>
          <w:sz w:val="20"/>
          <w:szCs w:val="20"/>
        </w:rPr>
      </w:pPr>
      <w:r w:rsidRPr="003561B8">
        <w:rPr>
          <w:rFonts w:ascii="Times New Roman" w:hAnsi="Times New Roman" w:cs="Times New Roman"/>
          <w:sz w:val="20"/>
          <w:szCs w:val="20"/>
        </w:rPr>
        <w:t xml:space="preserve">Table S1. </w:t>
      </w:r>
      <w:r w:rsidR="005A5C6F" w:rsidRPr="003561B8">
        <w:rPr>
          <w:rFonts w:ascii="Times New Roman" w:hAnsi="Times New Roman" w:cs="Times New Roman"/>
          <w:sz w:val="20"/>
          <w:szCs w:val="20"/>
        </w:rPr>
        <w:t>Characteristics of the included study sample. The characteristics are outlined for the two defined clinical subgroups: chronic insomnia (CI) with abnormal</w:t>
      </w:r>
      <w:r w:rsidR="00022817" w:rsidRPr="003561B8">
        <w:rPr>
          <w:rFonts w:ascii="Times New Roman" w:hAnsi="Times New Roman" w:cs="Times New Roman"/>
          <w:sz w:val="20"/>
          <w:szCs w:val="20"/>
        </w:rPr>
        <w:t xml:space="preserve"> polysomnography (PSG)</w:t>
      </w:r>
      <w:r w:rsidR="005A5C6F" w:rsidRPr="003561B8">
        <w:rPr>
          <w:rFonts w:ascii="Times New Roman" w:hAnsi="Times New Roman" w:cs="Times New Roman"/>
          <w:sz w:val="20"/>
          <w:szCs w:val="20"/>
        </w:rPr>
        <w:t xml:space="preserve"> and CI with normal PSG.</w:t>
      </w:r>
      <w:r w:rsidR="0073644F" w:rsidRPr="003561B8">
        <w:rPr>
          <w:rFonts w:ascii="Times New Roman" w:hAnsi="Times New Roman" w:cs="Times New Roman"/>
          <w:sz w:val="20"/>
          <w:szCs w:val="20"/>
        </w:rPr>
        <w:t xml:space="preserve"> BMI – Body mass index, ESS – Epworth Sleepiness Scale, RLS – Restless legs syndrome, REM – Rapid eye movement</w:t>
      </w:r>
      <w:r w:rsidR="00961A5F" w:rsidRPr="003561B8">
        <w:rPr>
          <w:rFonts w:ascii="Times New Roman" w:hAnsi="Times New Roman" w:cs="Times New Roman"/>
          <w:sz w:val="20"/>
          <w:szCs w:val="20"/>
        </w:rPr>
        <w:t>, N1 – Non</w:t>
      </w:r>
      <w:r w:rsidR="000F5B7F" w:rsidRPr="003561B8">
        <w:rPr>
          <w:rFonts w:ascii="Times New Roman" w:hAnsi="Times New Roman" w:cs="Times New Roman"/>
          <w:sz w:val="20"/>
          <w:szCs w:val="20"/>
        </w:rPr>
        <w:t>-</w:t>
      </w:r>
      <w:r w:rsidR="00961A5F" w:rsidRPr="003561B8">
        <w:rPr>
          <w:rFonts w:ascii="Times New Roman" w:hAnsi="Times New Roman" w:cs="Times New Roman"/>
          <w:sz w:val="20"/>
          <w:szCs w:val="20"/>
        </w:rPr>
        <w:t>REM stage 1, N2 – Non</w:t>
      </w:r>
      <w:r w:rsidR="000F5B7F" w:rsidRPr="003561B8">
        <w:rPr>
          <w:rFonts w:ascii="Times New Roman" w:hAnsi="Times New Roman" w:cs="Times New Roman"/>
          <w:sz w:val="20"/>
          <w:szCs w:val="20"/>
        </w:rPr>
        <w:t xml:space="preserve">-REM stage 2, N3 – Non-REM stage 3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43"/>
        <w:gridCol w:w="2011"/>
        <w:gridCol w:w="1800"/>
      </w:tblGrid>
      <w:tr w:rsidR="007D11B5" w:rsidRPr="003561B8" w14:paraId="38AC4CB1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F9A785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4082CBA" w14:textId="1722423E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561B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CI </w:t>
            </w:r>
            <w:r w:rsidRPr="007D11B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w</w:t>
            </w:r>
            <w:r w:rsidRPr="003561B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r w:rsidRPr="007D11B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abnormal P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8A8A41A" w14:textId="5152A94B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3561B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I w/ </w:t>
            </w:r>
            <w:r w:rsidRPr="007D11B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normal PSG</w:t>
            </w:r>
          </w:p>
        </w:tc>
      </w:tr>
      <w:tr w:rsidR="007D11B5" w:rsidRPr="007D11B5" w14:paraId="36E16FD0" w14:textId="77777777" w:rsidTr="003561B8">
        <w:trPr>
          <w:trHeight w:val="25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06F49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mographics</w:t>
            </w:r>
          </w:p>
        </w:tc>
      </w:tr>
      <w:tr w:rsidR="003561B8" w:rsidRPr="003561B8" w14:paraId="5A1D783F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5230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A3D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ABD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.2%</w:t>
            </w:r>
          </w:p>
        </w:tc>
      </w:tr>
      <w:tr w:rsidR="003561B8" w:rsidRPr="003561B8" w14:paraId="4D31DDB1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E460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0866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1 ± 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FC8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9 ± 12.2</w:t>
            </w:r>
          </w:p>
        </w:tc>
      </w:tr>
      <w:tr w:rsidR="003561B8" w:rsidRPr="003561B8" w14:paraId="4FF508F9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C0A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^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3325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2 ± 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CFD0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8 ± 3.5</w:t>
            </w:r>
          </w:p>
        </w:tc>
      </w:tr>
      <w:tr w:rsidR="007D11B5" w:rsidRPr="007D11B5" w14:paraId="13BF0BF5" w14:textId="77777777" w:rsidTr="003561B8">
        <w:trPr>
          <w:trHeight w:val="25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660AF5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omnia complaints and subjective sleepiness</w:t>
            </w:r>
          </w:p>
        </w:tc>
      </w:tr>
      <w:tr w:rsidR="003561B8" w:rsidRPr="003561B8" w14:paraId="43CD1888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7D4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itiation insomnia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4337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6095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.7%</w:t>
            </w:r>
          </w:p>
        </w:tc>
      </w:tr>
      <w:tr w:rsidR="003561B8" w:rsidRPr="003561B8" w14:paraId="1CF21D46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0288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maintenance insomnia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EF2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6E09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2%</w:t>
            </w:r>
          </w:p>
        </w:tc>
      </w:tr>
      <w:tr w:rsidR="003561B8" w:rsidRPr="003561B8" w14:paraId="6ACD3641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BD48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awakening insomnia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252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691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4%</w:t>
            </w:r>
          </w:p>
        </w:tc>
      </w:tr>
      <w:tr w:rsidR="003561B8" w:rsidRPr="003561B8" w14:paraId="014EC3E5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542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S score (0-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FFD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 ± 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9FFF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 ± 5.0</w:t>
            </w:r>
          </w:p>
        </w:tc>
      </w:tr>
      <w:tr w:rsidR="007D11B5" w:rsidRPr="007D11B5" w14:paraId="1FA9A069" w14:textId="77777777" w:rsidTr="003561B8">
        <w:trPr>
          <w:trHeight w:val="25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BDDBE4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orbidities</w:t>
            </w:r>
          </w:p>
        </w:tc>
      </w:tr>
      <w:tr w:rsidR="003561B8" w:rsidRPr="003561B8" w14:paraId="667A9E0E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8E45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DAC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41AF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0%</w:t>
            </w:r>
          </w:p>
        </w:tc>
      </w:tr>
      <w:tr w:rsidR="003561B8" w:rsidRPr="003561B8" w14:paraId="01CADDD6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63DE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FAE4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BBFE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8%</w:t>
            </w:r>
          </w:p>
        </w:tc>
      </w:tr>
      <w:tr w:rsidR="003561B8" w:rsidRPr="003561B8" w14:paraId="4371B2EB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170F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vascular disease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7CC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F4F1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%</w:t>
            </w:r>
          </w:p>
        </w:tc>
      </w:tr>
      <w:tr w:rsidR="003561B8" w:rsidRPr="003561B8" w14:paraId="08ADE169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B477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piratory disease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23ED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2E1D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%</w:t>
            </w:r>
          </w:p>
        </w:tc>
      </w:tr>
      <w:tr w:rsidR="003561B8" w:rsidRPr="003561B8" w14:paraId="025F67C3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2894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strointestinal disease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686B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A29E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%</w:t>
            </w:r>
          </w:p>
        </w:tc>
      </w:tr>
      <w:tr w:rsidR="003561B8" w:rsidRPr="003561B8" w14:paraId="328DE5E6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4795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ectious disease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EB4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2270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%</w:t>
            </w:r>
          </w:p>
        </w:tc>
      </w:tr>
      <w:tr w:rsidR="003561B8" w:rsidRPr="003561B8" w14:paraId="317BB87A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7FC6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abolic disease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92E4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0500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%</w:t>
            </w:r>
          </w:p>
        </w:tc>
      </w:tr>
      <w:tr w:rsidR="003561B8" w:rsidRPr="003561B8" w14:paraId="6CC34640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F43D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B2C9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8EC8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%</w:t>
            </w:r>
          </w:p>
        </w:tc>
      </w:tr>
      <w:tr w:rsidR="003561B8" w:rsidRPr="003561B8" w14:paraId="5B6DA9A4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FCEA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53A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3149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%</w:t>
            </w:r>
          </w:p>
        </w:tc>
      </w:tr>
      <w:tr w:rsidR="003561B8" w:rsidRPr="003561B8" w14:paraId="67802AD7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D68A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ilepsy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3D6E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81DF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%</w:t>
            </w:r>
          </w:p>
        </w:tc>
      </w:tr>
      <w:tr w:rsidR="003561B8" w:rsidRPr="003561B8" w14:paraId="647FEC28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6A6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in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95C9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3715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1%</w:t>
            </w:r>
          </w:p>
        </w:tc>
      </w:tr>
      <w:tr w:rsidR="003561B8" w:rsidRPr="003561B8" w14:paraId="03956331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97F8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comorbidity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CBFA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0937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8%</w:t>
            </w:r>
          </w:p>
        </w:tc>
      </w:tr>
      <w:tr w:rsidR="007D11B5" w:rsidRPr="007D11B5" w14:paraId="63B0A076" w14:textId="77777777" w:rsidTr="003561B8">
        <w:trPr>
          <w:trHeight w:val="25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0B0AF9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stances and medication</w:t>
            </w:r>
          </w:p>
        </w:tc>
      </w:tr>
      <w:tr w:rsidR="003561B8" w:rsidRPr="003561B8" w14:paraId="4FD185E2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BCF1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king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168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5277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7%</w:t>
            </w:r>
          </w:p>
        </w:tc>
      </w:tr>
      <w:tr w:rsidR="003561B8" w:rsidRPr="003561B8" w14:paraId="5ABE4091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0319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depressant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A14E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3B9F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4%</w:t>
            </w:r>
          </w:p>
        </w:tc>
      </w:tr>
      <w:tr w:rsidR="003561B8" w:rsidRPr="003561B8" w14:paraId="70DF6F8A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D38A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histamine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3F4F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7BF0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%</w:t>
            </w:r>
          </w:p>
        </w:tc>
      </w:tr>
      <w:tr w:rsidR="003561B8" w:rsidRPr="003561B8" w14:paraId="2D75903C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FAAB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psychotic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3D6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4721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%</w:t>
            </w:r>
          </w:p>
        </w:tc>
      </w:tr>
      <w:tr w:rsidR="003561B8" w:rsidRPr="003561B8" w14:paraId="6A39B54D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201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zodiazepine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16F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3BE6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3%</w:t>
            </w:r>
          </w:p>
        </w:tc>
      </w:tr>
      <w:tr w:rsidR="003561B8" w:rsidRPr="003561B8" w14:paraId="7806818A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4781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latonin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F55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8790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%</w:t>
            </w:r>
          </w:p>
        </w:tc>
      </w:tr>
      <w:tr w:rsidR="003561B8" w:rsidRPr="003561B8" w14:paraId="70ACDBF5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906F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-drugs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AB3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71D5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%</w:t>
            </w:r>
          </w:p>
        </w:tc>
      </w:tr>
      <w:tr w:rsidR="003561B8" w:rsidRPr="003561B8" w14:paraId="26ADD463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2F34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ioid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B8A1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D10E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%</w:t>
            </w:r>
          </w:p>
        </w:tc>
      </w:tr>
      <w:tr w:rsidR="003561B8" w:rsidRPr="003561B8" w14:paraId="58C1CB4E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ACAF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LS medication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A3CB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8415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%</w:t>
            </w:r>
          </w:p>
        </w:tc>
      </w:tr>
      <w:tr w:rsidR="003561B8" w:rsidRPr="003561B8" w14:paraId="29DE6DE3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5996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medication (0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98B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D04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8%</w:t>
            </w:r>
          </w:p>
        </w:tc>
      </w:tr>
      <w:tr w:rsidR="007D11B5" w:rsidRPr="007D11B5" w14:paraId="567DDC0C" w14:textId="77777777" w:rsidTr="003561B8">
        <w:trPr>
          <w:trHeight w:val="25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2A655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metrics</w:t>
            </w:r>
          </w:p>
        </w:tc>
      </w:tr>
      <w:tr w:rsidR="003561B8" w:rsidRPr="003561B8" w14:paraId="6A6EF6AB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895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in bed (mi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4F76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9.7 ± 5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2ED1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3.3 ± 50.8</w:t>
            </w:r>
          </w:p>
        </w:tc>
      </w:tr>
      <w:tr w:rsidR="003561B8" w:rsidRPr="003561B8" w14:paraId="557B33AA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E9CB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sleep time (mi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EB4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7.6 ± 7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2CFF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7.1 ± 55.5</w:t>
            </w:r>
          </w:p>
        </w:tc>
      </w:tr>
      <w:tr w:rsidR="003561B8" w:rsidRPr="003561B8" w14:paraId="32A69249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D25A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onset latency (mi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BF7B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5 ± 3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A407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5 ± 24.2</w:t>
            </w:r>
          </w:p>
        </w:tc>
      </w:tr>
      <w:tr w:rsidR="003561B8" w:rsidRPr="003561B8" w14:paraId="6528056A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CA05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ke after sleep onset (mi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F0F1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.7 ± 5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203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8 ± 23.7</w:t>
            </w:r>
          </w:p>
        </w:tc>
      </w:tr>
      <w:tr w:rsidR="003561B8" w:rsidRPr="003561B8" w14:paraId="05D4C5A5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98E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 onset latency (mi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0D16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.7 ± 8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EFEA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.9 ± 60.5</w:t>
            </w:r>
          </w:p>
        </w:tc>
      </w:tr>
      <w:tr w:rsidR="003561B8" w:rsidRPr="003561B8" w14:paraId="2C5D1A3C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F20E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1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D5E2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 ± 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0DEE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 ± 2.9</w:t>
            </w:r>
          </w:p>
        </w:tc>
      </w:tr>
      <w:tr w:rsidR="003561B8" w:rsidRPr="003561B8" w14:paraId="46339CDF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412C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2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F281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5 ± 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F736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4 ± 10.0</w:t>
            </w:r>
          </w:p>
        </w:tc>
      </w:tr>
      <w:tr w:rsidR="003561B8" w:rsidRPr="003561B8" w14:paraId="19583078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F113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3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4C7A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2 ± 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D7B7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5 ± 9.1</w:t>
            </w:r>
          </w:p>
        </w:tc>
      </w:tr>
      <w:tr w:rsidR="003561B8" w:rsidRPr="003561B8" w14:paraId="023F3C10" w14:textId="77777777" w:rsidTr="003561B8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2CC7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CF8B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9 ± 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EE00" w14:textId="77777777" w:rsidR="007D11B5" w:rsidRPr="007D11B5" w:rsidRDefault="007D11B5" w:rsidP="00356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D1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9 ± 7.0</w:t>
            </w:r>
          </w:p>
        </w:tc>
      </w:tr>
    </w:tbl>
    <w:p w14:paraId="0B5ED181" w14:textId="77777777" w:rsidR="007D11B5" w:rsidRPr="003561B8" w:rsidRDefault="007D11B5">
      <w:pPr>
        <w:rPr>
          <w:rFonts w:ascii="Times New Roman" w:hAnsi="Times New Roman" w:cs="Times New Roman"/>
          <w:sz w:val="20"/>
          <w:szCs w:val="20"/>
        </w:rPr>
      </w:pPr>
    </w:p>
    <w:p w14:paraId="39CAF124" w14:textId="77777777" w:rsidR="00F05159" w:rsidRPr="003561B8" w:rsidRDefault="00F05159">
      <w:pPr>
        <w:rPr>
          <w:rFonts w:ascii="Times New Roman" w:hAnsi="Times New Roman" w:cs="Times New Roman"/>
          <w:sz w:val="20"/>
          <w:szCs w:val="20"/>
        </w:rPr>
      </w:pPr>
    </w:p>
    <w:p w14:paraId="2900F6BE" w14:textId="5419FD1E" w:rsidR="00F05159" w:rsidRPr="003561B8" w:rsidRDefault="00F05159">
      <w:pPr>
        <w:rPr>
          <w:rFonts w:ascii="Times New Roman" w:hAnsi="Times New Roman" w:cs="Times New Roman"/>
          <w:sz w:val="20"/>
          <w:szCs w:val="20"/>
        </w:rPr>
      </w:pPr>
      <w:r w:rsidRPr="003561B8">
        <w:rPr>
          <w:rFonts w:ascii="Times New Roman" w:hAnsi="Times New Roman" w:cs="Times New Roman"/>
          <w:sz w:val="20"/>
          <w:szCs w:val="20"/>
        </w:rPr>
        <w:lastRenderedPageBreak/>
        <w:t xml:space="preserve">Table S2. </w:t>
      </w:r>
      <w:r w:rsidR="00B9158B" w:rsidRPr="003561B8">
        <w:rPr>
          <w:rFonts w:ascii="Times New Roman" w:hAnsi="Times New Roman" w:cs="Times New Roman"/>
          <w:sz w:val="20"/>
          <w:szCs w:val="20"/>
        </w:rPr>
        <w:t>Mean F1 scores for each classifier and p-values from pairwise comparisons</w:t>
      </w:r>
      <w:r w:rsidR="00116B08" w:rsidRPr="003561B8">
        <w:rPr>
          <w:rFonts w:ascii="Times New Roman" w:hAnsi="Times New Roman" w:cs="Times New Roman"/>
          <w:sz w:val="20"/>
          <w:szCs w:val="20"/>
        </w:rPr>
        <w:t xml:space="preserve"> in each sleep stage. </w:t>
      </w:r>
      <w:r w:rsidR="00116B08" w:rsidRPr="003561B8">
        <w:rPr>
          <w:rFonts w:ascii="Times New Roman" w:hAnsi="Times New Roman" w:cs="Times New Roman"/>
          <w:color w:val="000000"/>
          <w:sz w:val="20"/>
          <w:szCs w:val="20"/>
        </w:rPr>
        <w:t xml:space="preserve">Statistical differences </w:t>
      </w:r>
      <w:r w:rsidR="00022BCC" w:rsidRPr="003561B8">
        <w:rPr>
          <w:rFonts w:ascii="Times New Roman" w:hAnsi="Times New Roman" w:cs="Times New Roman"/>
          <w:color w:val="000000"/>
          <w:sz w:val="20"/>
          <w:szCs w:val="20"/>
        </w:rPr>
        <w:t>were</w:t>
      </w:r>
      <w:r w:rsidR="00116B08" w:rsidRPr="003561B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16B08" w:rsidRPr="003561B8">
        <w:rPr>
          <w:rFonts w:ascii="Times New Roman" w:hAnsi="Times New Roman" w:cs="Times New Roman"/>
          <w:color w:val="000000"/>
          <w:sz w:val="20"/>
          <w:szCs w:val="20"/>
        </w:rPr>
        <w:t>assessed</w:t>
      </w:r>
      <w:r w:rsidR="00116B08" w:rsidRPr="003561B8">
        <w:rPr>
          <w:rFonts w:ascii="Times New Roman" w:hAnsi="Times New Roman" w:cs="Times New Roman"/>
          <w:color w:val="000000"/>
          <w:sz w:val="20"/>
          <w:szCs w:val="20"/>
        </w:rPr>
        <w:t xml:space="preserve"> using repeated measures ANOVA, followed by post-hoc paired t-tests for pairwise comparisons, with Bonferroni correction applied to adjust the p-values.</w:t>
      </w:r>
      <w:r w:rsidR="00022BCC" w:rsidRPr="003561B8">
        <w:rPr>
          <w:rFonts w:ascii="Times New Roman" w:hAnsi="Times New Roman" w:cs="Times New Roman"/>
          <w:color w:val="000000"/>
          <w:sz w:val="20"/>
          <w:szCs w:val="20"/>
        </w:rPr>
        <w:t xml:space="preserve"> The number of comparisons was 60 (10 unique comparisons per sleep stage and 5 different sleep stages + all stages combined), and each p-value was multiplied by this factor. </w:t>
      </w:r>
    </w:p>
    <w:tbl>
      <w:tblPr>
        <w:tblW w:w="4242" w:type="pct"/>
        <w:jc w:val="center"/>
        <w:tblLook w:val="04A0" w:firstRow="1" w:lastRow="0" w:firstColumn="1" w:lastColumn="0" w:noHBand="0" w:noVBand="1"/>
      </w:tblPr>
      <w:tblGrid>
        <w:gridCol w:w="1006"/>
        <w:gridCol w:w="1126"/>
        <w:gridCol w:w="1103"/>
        <w:gridCol w:w="1103"/>
        <w:gridCol w:w="1104"/>
        <w:gridCol w:w="1101"/>
        <w:gridCol w:w="1106"/>
      </w:tblGrid>
      <w:tr w:rsidR="006B22A2" w:rsidRPr="006B22A2" w14:paraId="6B3309A7" w14:textId="77777777" w:rsidTr="00C45E40">
        <w:trPr>
          <w:trHeight w:val="255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5564F7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ll stages</w:t>
            </w:r>
          </w:p>
        </w:tc>
      </w:tr>
      <w:tr w:rsidR="009860FC" w:rsidRPr="003561B8" w14:paraId="2E29684F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36D1" w14:textId="65FC5BCC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C007" w14:textId="1D5A9F9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  <w:r w:rsidRPr="00356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m:t>μ±σ</m:t>
              </m:r>
            </m:oMath>
            <w:r w:rsidRPr="00356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86B1" w14:textId="16DF36DA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SSC </w:t>
            </w:r>
            <w:r w:rsidRPr="00356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-value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E5FB" w14:textId="04CBBB5B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-Sleep </w:t>
            </w:r>
            <w:r w:rsidRPr="00356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-value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9211" w14:textId="636DC281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una </w:t>
            </w:r>
            <w:r w:rsidRPr="00356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-value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85BE" w14:textId="0A5E6C4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GES </w:t>
            </w:r>
            <w:r w:rsidRPr="00356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-value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B59E" w14:textId="03398D1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ASA </w:t>
            </w:r>
            <w:r w:rsidRPr="00356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-value)</w:t>
            </w:r>
          </w:p>
        </w:tc>
      </w:tr>
      <w:tr w:rsidR="009860FC" w:rsidRPr="003561B8" w14:paraId="460DB76E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668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36D9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 ± 0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8ECD77" w14:textId="38A92EB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35A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2e-4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6BC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5e-16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A383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9e-15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C515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e-264</w:t>
            </w:r>
          </w:p>
        </w:tc>
      </w:tr>
      <w:tr w:rsidR="009860FC" w:rsidRPr="003561B8" w14:paraId="7E960B00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DA18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8A1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 ± 0.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802146" w14:textId="4D71C133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8950D2" w14:textId="200DAD8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72A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9e-6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A11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e-9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5FB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0e-158</w:t>
            </w:r>
          </w:p>
        </w:tc>
      </w:tr>
      <w:tr w:rsidR="009860FC" w:rsidRPr="003561B8" w14:paraId="76868A82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E8F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85F9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 ± 0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D1772D" w14:textId="47C5D78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D5CB64" w14:textId="0BEA093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E8B790" w14:textId="2C70858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C8E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e-0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4673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8e-47</w:t>
            </w:r>
          </w:p>
        </w:tc>
      </w:tr>
      <w:tr w:rsidR="009860FC" w:rsidRPr="003561B8" w14:paraId="1D045011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8A2D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97D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 ± 0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481057" w14:textId="73BE8FBC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A7BAA2" w14:textId="709D126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AFE1AB" w14:textId="54D739CE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7150E3" w14:textId="5FD16595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E05E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1e-06</w:t>
            </w:r>
          </w:p>
        </w:tc>
      </w:tr>
      <w:tr w:rsidR="009860FC" w:rsidRPr="003561B8" w14:paraId="5B907056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4E7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8D68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 ± 0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93C3BF" w14:textId="7F32E57C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C93E9E" w14:textId="5E9AB683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741122" w14:textId="7058B22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C2281C" w14:textId="15B777F5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897D15" w14:textId="3A81BA2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22A2" w:rsidRPr="006B22A2" w14:paraId="5BC0999C" w14:textId="77777777" w:rsidTr="00C45E40">
        <w:trPr>
          <w:trHeight w:val="255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4F3267B0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Wake</w:t>
            </w:r>
          </w:p>
        </w:tc>
      </w:tr>
      <w:tr w:rsidR="009860FC" w:rsidRPr="003561B8" w14:paraId="61578DB3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EB3D" w14:textId="1DCF8DAA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3669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3D46" w14:textId="1A656A8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8C2E" w14:textId="0528943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B42D" w14:textId="6AC29D6C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F8AB" w14:textId="6996A9CB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7530" w14:textId="49B357B3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</w:tr>
      <w:tr w:rsidR="009860FC" w:rsidRPr="003561B8" w14:paraId="3109F33D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EF01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F78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 ± 0.1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A964D7" w14:textId="3E7A734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61AD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7e-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EDF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7e-6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AE1D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7e-3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6DC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e-101</w:t>
            </w:r>
          </w:p>
        </w:tc>
      </w:tr>
      <w:tr w:rsidR="009860FC" w:rsidRPr="003561B8" w14:paraId="1205CDC9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2860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D413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 ± 0.1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96B7A4" w14:textId="7AA506F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0FE724" w14:textId="280916F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44BE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e-2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FFBE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9e-0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0A3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e-38</w:t>
            </w:r>
          </w:p>
        </w:tc>
      </w:tr>
      <w:tr w:rsidR="009860FC" w:rsidRPr="003561B8" w14:paraId="369344CA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42A8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E81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 ± 0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6CC77D" w14:textId="7FC29E2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2DF527" w14:textId="68392BC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22C4D7" w14:textId="74508E2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46B1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2e-0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E54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6e-04</w:t>
            </w:r>
          </w:p>
        </w:tc>
      </w:tr>
      <w:tr w:rsidR="009860FC" w:rsidRPr="003561B8" w14:paraId="0F2C2B29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CB5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30F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 ± 0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630B1B" w14:textId="516AAF2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ADFE6C" w14:textId="04CF745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06597D" w14:textId="25AE23E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A3EB98" w14:textId="24A39ADA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2897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8e-19</w:t>
            </w:r>
          </w:p>
        </w:tc>
      </w:tr>
      <w:tr w:rsidR="009860FC" w:rsidRPr="003561B8" w14:paraId="47E51C7D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729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517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 ± 0.1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19F075" w14:textId="3378597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2ABB7B" w14:textId="2B0BF90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6724A5" w14:textId="055D452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F581F2" w14:textId="6631D6AE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86D6A3" w14:textId="2105CD4B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22A2" w:rsidRPr="006B22A2" w14:paraId="21597024" w14:textId="77777777" w:rsidTr="00C45E40">
        <w:trPr>
          <w:trHeight w:val="255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3B82BB55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N1</w:t>
            </w:r>
          </w:p>
        </w:tc>
      </w:tr>
      <w:tr w:rsidR="009860FC" w:rsidRPr="003561B8" w14:paraId="1506DA47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DAC2" w14:textId="76A1884A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41D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5DE0" w14:textId="096A8C6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1784" w14:textId="4F4C5D3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0530" w14:textId="09F1A15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BAEF" w14:textId="2457702E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3B04" w14:textId="04B3B61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</w:tr>
      <w:tr w:rsidR="009860FC" w:rsidRPr="003561B8" w14:paraId="088D513A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96C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567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 ± 0.1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05B95E" w14:textId="2DF67B1E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367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0.99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917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6e-8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C10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3e-6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9BC8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5e-106</w:t>
            </w:r>
          </w:p>
        </w:tc>
      </w:tr>
      <w:tr w:rsidR="009860FC" w:rsidRPr="003561B8" w14:paraId="085ECA84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E46E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18F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 ± 0.1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AAAC3F" w14:textId="63DDE78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9EA66F" w14:textId="5307A6F1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B6FC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4e-9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A00A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2e-6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65D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0e-105</w:t>
            </w:r>
          </w:p>
        </w:tc>
      </w:tr>
      <w:tr w:rsidR="009860FC" w:rsidRPr="003561B8" w14:paraId="56E83833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E28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0DD8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 ± 0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E5BECE" w14:textId="679C4C48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D5CC8A" w14:textId="7227531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148C98" w14:textId="69ABEA5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817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127E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e-03</w:t>
            </w:r>
          </w:p>
        </w:tc>
      </w:tr>
      <w:tr w:rsidR="009860FC" w:rsidRPr="003561B8" w14:paraId="48687DEC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E0DC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13B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 ± 0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242B5E" w14:textId="0349894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A0B7E7" w14:textId="37247728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BBCB0B" w14:textId="0CFC17D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6952B2" w14:textId="3E2C846D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2725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6e-07</w:t>
            </w:r>
          </w:p>
        </w:tc>
      </w:tr>
      <w:tr w:rsidR="009860FC" w:rsidRPr="003561B8" w14:paraId="41AA553D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AB83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A631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 ± 0.1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3F8B55" w14:textId="4CE12F33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D0F413" w14:textId="75DC9D0D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305F95" w14:textId="2B8200A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CFB96F" w14:textId="355F9C9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09BD26" w14:textId="3008621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22A2" w:rsidRPr="006B22A2" w14:paraId="6F16A1DC" w14:textId="77777777" w:rsidTr="00C45E40">
        <w:trPr>
          <w:trHeight w:val="255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3E94D75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N2</w:t>
            </w:r>
          </w:p>
        </w:tc>
      </w:tr>
      <w:tr w:rsidR="009860FC" w:rsidRPr="003561B8" w14:paraId="27B87F57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7307" w14:textId="4CA70C01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A1FE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6DEE" w14:textId="7DAF97AB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2970" w14:textId="234EB42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8FB2" w14:textId="37BC03ED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699F" w14:textId="753845F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B6F5" w14:textId="5A313D0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</w:tr>
      <w:tr w:rsidR="009860FC" w:rsidRPr="003561B8" w14:paraId="79A16693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F82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1C2C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 ± 0.1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92AC82" w14:textId="3F84566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E00D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2e-5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3110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9e-108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DA3A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1e-8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AB5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e-150</w:t>
            </w:r>
          </w:p>
        </w:tc>
      </w:tr>
      <w:tr w:rsidR="009860FC" w:rsidRPr="003561B8" w14:paraId="68AC3BA6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1A67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A4C7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 ± 0.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0C4B72" w14:textId="52F4B285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B73680" w14:textId="10717C2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770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e-3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5AE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e-1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782E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5e-49</w:t>
            </w:r>
          </w:p>
        </w:tc>
      </w:tr>
      <w:tr w:rsidR="009860FC" w:rsidRPr="003561B8" w14:paraId="31D6A0EC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3F53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1BD5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 ± 0.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5B9B8F" w14:textId="6CB3890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6BAD6A" w14:textId="3E9BB9BD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E8ADFF" w14:textId="7731615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FE75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9AD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0.999</w:t>
            </w:r>
          </w:p>
        </w:tc>
      </w:tr>
      <w:tr w:rsidR="009860FC" w:rsidRPr="003561B8" w14:paraId="66560212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3DA7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E0D3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 ± 0.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6AB820" w14:textId="3C707D6E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266350" w14:textId="4288C698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BCDD09" w14:textId="143782B3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788E78" w14:textId="309DB97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5028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e-05</w:t>
            </w:r>
          </w:p>
        </w:tc>
      </w:tr>
      <w:tr w:rsidR="009860FC" w:rsidRPr="003561B8" w14:paraId="34A0F4D4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49D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02F7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 ± 0.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F17301" w14:textId="2DE0B2B1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D5CCD2" w14:textId="20340D7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1F7DDD" w14:textId="07F4531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2C5E80" w14:textId="43234A5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323ED3" w14:textId="3BE7573A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22A2" w:rsidRPr="006B22A2" w14:paraId="48A607E8" w14:textId="77777777" w:rsidTr="00C45E40">
        <w:trPr>
          <w:trHeight w:val="255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1DDD2A21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N3</w:t>
            </w:r>
          </w:p>
        </w:tc>
      </w:tr>
      <w:tr w:rsidR="009860FC" w:rsidRPr="003561B8" w14:paraId="302D6CBA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39E8" w14:textId="350A1653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3EF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60B9" w14:textId="027B25ED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6EA0" w14:textId="034CD0CC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CCA9" w14:textId="5DFB275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55BF" w14:textId="0967BE9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5EDF" w14:textId="471CE47D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</w:tr>
      <w:tr w:rsidR="009860FC" w:rsidRPr="003561B8" w14:paraId="00402FD8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DBA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BB4D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 ± 0.2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AC76ED" w14:textId="5F07483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48FA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2e-8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615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0.99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C549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3e-16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6A93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e-26</w:t>
            </w:r>
          </w:p>
        </w:tc>
      </w:tr>
      <w:tr w:rsidR="009860FC" w:rsidRPr="003561B8" w14:paraId="6FDA2A53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2BEA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890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 ± 0.2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4BD8BF" w14:textId="356A4C8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C6D81F" w14:textId="4A07D6FA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1B1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6e-6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341D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e-8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2DAE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7e-27</w:t>
            </w:r>
          </w:p>
        </w:tc>
      </w:tr>
      <w:tr w:rsidR="009860FC" w:rsidRPr="003561B8" w14:paraId="28AF8947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A23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1A88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 ± 0.2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95D6D5" w14:textId="29CF042C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5F73C9" w14:textId="05DFCD2D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E9A7A7" w14:textId="75CEEBD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B65E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8e-16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0201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8e-21</w:t>
            </w:r>
          </w:p>
        </w:tc>
      </w:tr>
      <w:tr w:rsidR="009860FC" w:rsidRPr="003561B8" w14:paraId="215F669B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2303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149A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 ± 0.3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012665" w14:textId="1E3BB08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2AD15A" w14:textId="72EF7E0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AE2950" w14:textId="68C20C8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739DB5" w14:textId="7768B11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09B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e-137</w:t>
            </w:r>
          </w:p>
        </w:tc>
      </w:tr>
      <w:tr w:rsidR="009860FC" w:rsidRPr="003561B8" w14:paraId="47AD0A43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19D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CBD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 ± 0.2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6780D8" w14:textId="065FF70A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C6CFD5" w14:textId="2A94E90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2017D6" w14:textId="2DBC02A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3F5771" w14:textId="20BE0C4C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0A56B4" w14:textId="35EA745C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B22A2" w:rsidRPr="006B22A2" w14:paraId="54E02B5E" w14:textId="77777777" w:rsidTr="00C45E40">
        <w:trPr>
          <w:trHeight w:val="255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546F822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REM</w:t>
            </w:r>
          </w:p>
        </w:tc>
      </w:tr>
      <w:tr w:rsidR="009860FC" w:rsidRPr="003561B8" w14:paraId="345B0777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86E5" w14:textId="7E7EC276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DF8D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EE54" w14:textId="51C12A4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D8A5" w14:textId="7A8105DE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-Sleep 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FA65" w14:textId="53B55BA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E755" w14:textId="4FE58360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7E46" w14:textId="12B4FB7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</w:tr>
      <w:tr w:rsidR="009860FC" w:rsidRPr="003561B8" w14:paraId="126E2DA7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3760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S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1ADF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 ± 0.1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F28AF2" w14:textId="5FF72F4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26A7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0.99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AC1C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8e-146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870A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e-4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4E72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e-257</w:t>
            </w:r>
          </w:p>
        </w:tc>
      </w:tr>
      <w:tr w:rsidR="009860FC" w:rsidRPr="003561B8" w14:paraId="0EBE3F5C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2906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-Sleep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9E59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 ± 0.1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1BADFF" w14:textId="28DDFE7B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EEFE9B" w14:textId="67786AEE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5A85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5e-14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94D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0e-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742B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8e-264</w:t>
            </w:r>
          </w:p>
        </w:tc>
      </w:tr>
      <w:tr w:rsidR="009860FC" w:rsidRPr="003561B8" w14:paraId="52E8236E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6691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A0B7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 ± 0.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DA76BC" w14:textId="11AB19C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09AD23" w14:textId="6C08E804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440351" w14:textId="2CB9E3E8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E79C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2e-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1374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1e-38</w:t>
            </w:r>
          </w:p>
        </w:tc>
      </w:tr>
      <w:tr w:rsidR="009860FC" w:rsidRPr="003561B8" w14:paraId="13493F59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0815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CE4A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 ± 0.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B4E3B7" w14:textId="7268F7E5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90E6D4" w14:textId="3FFB0A5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F43CE4" w14:textId="1CC9B3DC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D0C38D" w14:textId="0105AE22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F86D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4e-103</w:t>
            </w:r>
          </w:p>
        </w:tc>
      </w:tr>
      <w:tr w:rsidR="009860FC" w:rsidRPr="003561B8" w14:paraId="4A8C829A" w14:textId="77777777" w:rsidTr="00C45E40">
        <w:trPr>
          <w:trHeight w:val="255"/>
          <w:jc w:val="center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F353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S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A7A0" w14:textId="7777777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22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 ± 0.2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894AF7" w14:textId="51F5EC1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0DB528" w14:textId="626F5931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EB87AF" w14:textId="64BD977F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C141B5" w14:textId="5869D627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027D45" w14:textId="6F496909" w:rsidR="006B22A2" w:rsidRPr="006B22A2" w:rsidRDefault="006B22A2" w:rsidP="0098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26119E0" w14:textId="77777777" w:rsidR="006B22A2" w:rsidRDefault="006B22A2">
      <w:pPr>
        <w:rPr>
          <w:rFonts w:ascii="Times New Roman" w:hAnsi="Times New Roman" w:cs="Times New Roman"/>
          <w:sz w:val="20"/>
          <w:szCs w:val="20"/>
        </w:rPr>
      </w:pPr>
    </w:p>
    <w:p w14:paraId="33EE7976" w14:textId="77777777" w:rsidR="00C45E40" w:rsidRDefault="00C45E40">
      <w:pPr>
        <w:rPr>
          <w:rFonts w:ascii="Times New Roman" w:hAnsi="Times New Roman" w:cs="Times New Roman"/>
          <w:sz w:val="20"/>
          <w:szCs w:val="20"/>
        </w:rPr>
      </w:pPr>
    </w:p>
    <w:p w14:paraId="1A043A4D" w14:textId="77777777" w:rsidR="00C45E40" w:rsidRDefault="00C45E40">
      <w:pPr>
        <w:rPr>
          <w:rFonts w:ascii="Times New Roman" w:hAnsi="Times New Roman" w:cs="Times New Roman"/>
          <w:sz w:val="20"/>
          <w:szCs w:val="20"/>
        </w:rPr>
      </w:pPr>
    </w:p>
    <w:p w14:paraId="0A5B19F3" w14:textId="1EAF848A" w:rsidR="00C45E40" w:rsidRDefault="00C45E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S3. </w:t>
      </w:r>
      <w:r w:rsidR="000A053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P</w:t>
      </w:r>
      <w:r w:rsidR="000A0532" w:rsidRPr="000A053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ercentage/mean</w:t>
      </w:r>
      <w:r w:rsidR="002C31C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, beta, and p-value for</w:t>
      </w:r>
      <w:r w:rsidR="000A0532" w:rsidRPr="000A053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each variable</w:t>
      </w:r>
      <w:r w:rsidR="002C31C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used to predict the macro F1 score of each sleep staging classifier</w:t>
      </w:r>
      <w:r w:rsidR="00CB2DB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using</w:t>
      </w:r>
      <w:r w:rsidR="000A0532" w:rsidRPr="000A053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univariate linear regression mod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4"/>
        <w:gridCol w:w="1134"/>
        <w:gridCol w:w="1134"/>
        <w:gridCol w:w="1134"/>
        <w:gridCol w:w="1134"/>
        <w:gridCol w:w="1132"/>
        <w:gridCol w:w="1084"/>
      </w:tblGrid>
      <w:tr w:rsidR="008E6D05" w:rsidRPr="00C3338A" w14:paraId="584A8C43" w14:textId="77777777" w:rsidTr="008E6D05">
        <w:trPr>
          <w:trHeight w:val="20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808080" w:fill="808080"/>
            <w:vAlign w:val="center"/>
            <w:hideMark/>
          </w:tcPr>
          <w:p w14:paraId="02F77C9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808080" w:fill="808080"/>
            <w:vAlign w:val="center"/>
            <w:hideMark/>
          </w:tcPr>
          <w:p w14:paraId="6B74727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808080" w:fill="808080"/>
            <w:vAlign w:val="center"/>
            <w:hideMark/>
          </w:tcPr>
          <w:p w14:paraId="6D593559" w14:textId="28FD75DE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GSSC </w:t>
            </w:r>
            <w:r w:rsidR="009E383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808080" w:fill="808080"/>
            <w:vAlign w:val="center"/>
            <w:hideMark/>
          </w:tcPr>
          <w:p w14:paraId="1260858E" w14:textId="1E9F9C1E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U-Sleep </w:t>
            </w:r>
            <w:r w:rsidR="009E383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808080" w:fill="808080"/>
            <w:vAlign w:val="center"/>
            <w:hideMark/>
          </w:tcPr>
          <w:p w14:paraId="1BF0538F" w14:textId="6C34F5E6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Luna </w:t>
            </w:r>
            <w:r w:rsidR="009E383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808080" w:fill="808080"/>
            <w:vAlign w:val="center"/>
            <w:hideMark/>
          </w:tcPr>
          <w:p w14:paraId="6DC2468D" w14:textId="46CA71F0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STAGES </w:t>
            </w:r>
            <w:r w:rsidR="009E383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808080" w:fill="808080"/>
            <w:vAlign w:val="center"/>
            <w:hideMark/>
          </w:tcPr>
          <w:p w14:paraId="51197280" w14:textId="5F81E7EA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YASA </w:t>
            </w:r>
            <w:r w:rsidR="009E383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C3338A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1 score</w:t>
            </w:r>
          </w:p>
        </w:tc>
      </w:tr>
      <w:tr w:rsidR="008E6D05" w:rsidRPr="00C3338A" w14:paraId="7F6FFB63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D888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male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30.4%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AC5A" w14:textId="2BF2260B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D574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28, 0.00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BE66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9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26, 0.008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2140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17, 0.015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8CD7" w14:textId="77777777" w:rsidR="004469E7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4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43, </w:t>
            </w:r>
          </w:p>
          <w:p w14:paraId="5D40780E" w14:textId="10A9C404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88D5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5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30, 0.001)</w:t>
            </w:r>
          </w:p>
        </w:tc>
      </w:tr>
      <w:tr w:rsidR="008E6D05" w:rsidRPr="00C3338A" w14:paraId="6BFA453D" w14:textId="77777777" w:rsidTr="008E6D05">
        <w:trPr>
          <w:trHeight w:val="20"/>
        </w:trPr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C0505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54A1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66B9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1B6E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37545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A35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3C0B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46</w:t>
            </w:r>
          </w:p>
        </w:tc>
      </w:tr>
      <w:tr w:rsidR="008E6D05" w:rsidRPr="00C3338A" w14:paraId="364E4AB5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2DCB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45.7 ± 14.1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AF85" w14:textId="095E611E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  <w:r w:rsidR="00620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</w:t>
            </w:r>
            <w:r w:rsidR="00620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years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425B" w14:textId="77777777" w:rsidR="004469E7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13, </w:t>
            </w:r>
          </w:p>
          <w:p w14:paraId="64765502" w14:textId="11150793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16BF" w14:textId="77777777" w:rsidR="004469E7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4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16, </w:t>
            </w:r>
          </w:p>
          <w:p w14:paraId="2AA829CF" w14:textId="468E807D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2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C1EF" w14:textId="77777777" w:rsidR="004469E7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4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5, </w:t>
            </w:r>
          </w:p>
          <w:p w14:paraId="1058BC40" w14:textId="40498756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2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73B54" w14:textId="77777777" w:rsidR="004469E7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3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5, </w:t>
            </w:r>
          </w:p>
          <w:p w14:paraId="373A92C1" w14:textId="3FF1E9E8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1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1E95" w14:textId="77777777" w:rsidR="004469E7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8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19, </w:t>
            </w:r>
          </w:p>
          <w:p w14:paraId="5D1CD618" w14:textId="309BDB62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6)</w:t>
            </w:r>
          </w:p>
        </w:tc>
      </w:tr>
      <w:tr w:rsidR="008E6D05" w:rsidRPr="00C3338A" w14:paraId="778C3DDF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94E27C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9BF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3D29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1e-0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91839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4e-0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23B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5e-2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EEC1D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3e-1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084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8e-12</w:t>
            </w:r>
          </w:p>
        </w:tc>
      </w:tr>
      <w:tr w:rsidR="008E6D05" w:rsidRPr="00C3338A" w14:paraId="1B3368EC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945D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23.1 ± 3.84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2557" w14:textId="77777777" w:rsidR="0062083E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</w:t>
            </w:r>
            <w:r w:rsidR="00620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</w:t>
            </w:r>
          </w:p>
          <w:p w14:paraId="47FE9378" w14:textId="2DF73EDB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</w:t>
            </w:r>
            <w:r w:rsidR="00620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</w:t>
            </w:r>
            <w:r w:rsidR="00620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C3AB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6, 0.003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22F9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8, 0.00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15A2" w14:textId="77777777" w:rsidR="004469E7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7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1, </w:t>
            </w:r>
          </w:p>
          <w:p w14:paraId="58EB6F8A" w14:textId="2B6E2E1F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3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B636" w14:textId="77777777" w:rsidR="004469E7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5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0, </w:t>
            </w:r>
          </w:p>
          <w:p w14:paraId="5B22ED1A" w14:textId="4806AE6F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C7F3" w14:textId="77777777" w:rsidR="004469E7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9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13, </w:t>
            </w:r>
          </w:p>
          <w:p w14:paraId="65EEF4D4" w14:textId="2380FFF3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5)</w:t>
            </w:r>
          </w:p>
        </w:tc>
      </w:tr>
      <w:tr w:rsidR="008E6D05" w:rsidRPr="00C3338A" w14:paraId="652B9973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CDB89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DA49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8C8E2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5FF0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7238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4e-0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CE18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634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30</w:t>
            </w:r>
          </w:p>
        </w:tc>
      </w:tr>
      <w:tr w:rsidR="008E6D05" w:rsidRPr="00C3338A" w14:paraId="749CD038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C31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normal PSG (0/1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76.3%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36C8" w14:textId="5401EEA6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E6B2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8, 0.02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272F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5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23, 0.013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455A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11, 0.024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67B0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0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31, 0.011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842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14, 0.020)</w:t>
            </w:r>
          </w:p>
        </w:tc>
      </w:tr>
      <w:tr w:rsidR="008E6D05" w:rsidRPr="00C3338A" w14:paraId="50F67F0A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CE9AF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DA349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DF0A6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F4E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24C7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452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D386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1</w:t>
            </w:r>
          </w:p>
        </w:tc>
      </w:tr>
      <w:tr w:rsidR="008E6D05" w:rsidRPr="00C3338A" w14:paraId="70A99997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87CA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S (0-24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8.28 ± 5.34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0CFD" w14:textId="77777777" w:rsidR="0062083E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608A0C19" w14:textId="1C15E2E4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</w:t>
            </w:r>
            <w:r w:rsidR="00620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</w:t>
            </w:r>
            <w:r w:rsidR="00620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125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2, 0.009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8096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2, 0.00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A533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3, 0.01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83E5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2, 0.00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FD776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2, 0.009)</w:t>
            </w:r>
          </w:p>
        </w:tc>
      </w:tr>
      <w:tr w:rsidR="008E6D05" w:rsidRPr="00C3338A" w14:paraId="61E002B4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619E3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DFD3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66AA2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2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9F8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6776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F9770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888A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49</w:t>
            </w:r>
          </w:p>
        </w:tc>
      </w:tr>
      <w:tr w:rsidR="008E6D05" w:rsidRPr="00C3338A" w14:paraId="06FD282B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94D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B (mins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456 ± 54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EAAEC" w14:textId="77777777" w:rsidR="00744FBB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1B6014EB" w14:textId="29D1B08C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0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300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6, 0.008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30A6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4, 0.00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42880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5, 0.007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B128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5, 0.007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32B6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2, 0.003)</w:t>
            </w:r>
          </w:p>
        </w:tc>
      </w:tr>
      <w:tr w:rsidR="008E6D05" w:rsidRPr="00C3338A" w14:paraId="707906CE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AA801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BF28D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C9E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3e-0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3D74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90F2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3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63E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C7BA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1</w:t>
            </w:r>
          </w:p>
        </w:tc>
      </w:tr>
      <w:tr w:rsidR="008E6D05" w:rsidRPr="00C3338A" w14:paraId="59632C88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FDAD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T (mins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352 ± 71.7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44B8" w14:textId="77777777" w:rsidR="00744FBB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1D3EC4D2" w14:textId="6BE8D019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0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6038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6, 0.00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F31A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9, 0.01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ED1D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7, 0.008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1BA5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8, 0.009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65ED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4, 0.006)</w:t>
            </w:r>
          </w:p>
        </w:tc>
      </w:tr>
      <w:tr w:rsidR="008E6D05" w:rsidRPr="00C3338A" w14:paraId="12B83B82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04BC6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DA20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C662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1e-0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5F64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9e-0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453D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3e-0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6FAB1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1e-0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47B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02</w:t>
            </w:r>
          </w:p>
        </w:tc>
      </w:tr>
      <w:tr w:rsidR="008E6D05" w:rsidRPr="00C3338A" w14:paraId="10DB108C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F9FA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g(SOL (mins) + 1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3.05 ± 1.09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18D2" w14:textId="77777777" w:rsidR="00744FBB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782C90B2" w14:textId="54AA705A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8045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2, 0.01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157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9, 0.00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03A1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3, 0.017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5A1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6, 0.01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830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1, 0.013)</w:t>
            </w:r>
          </w:p>
        </w:tc>
      </w:tr>
      <w:tr w:rsidR="008E6D05" w:rsidRPr="00C3338A" w14:paraId="42CFA963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68348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3261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892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90AA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9343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3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5273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C8D8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53</w:t>
            </w:r>
          </w:p>
        </w:tc>
      </w:tr>
      <w:tr w:rsidR="008E6D05" w:rsidRPr="00C3338A" w14:paraId="3C64F3B8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2072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g(WASO (mins) + 1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3.98 ± 0.811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34707" w14:textId="77777777" w:rsidR="00744FBB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69F9E30C" w14:textId="67E4FD38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BA78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9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18, </w:t>
            </w:r>
          </w:p>
          <w:p w14:paraId="328828D0" w14:textId="6A84CD88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EA44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0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9, </w:t>
            </w:r>
          </w:p>
          <w:p w14:paraId="2C928B28" w14:textId="06773BD4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A2C2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0, </w:t>
            </w:r>
          </w:p>
          <w:p w14:paraId="0CF13DF9" w14:textId="33ADF9A9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1F37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6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7, </w:t>
            </w:r>
          </w:p>
          <w:p w14:paraId="1DE33507" w14:textId="6E23C890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3C958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1, </w:t>
            </w:r>
          </w:p>
          <w:p w14:paraId="30761088" w14:textId="31047831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)</w:t>
            </w:r>
          </w:p>
        </w:tc>
      </w:tr>
      <w:tr w:rsidR="008E6D05" w:rsidRPr="00C3338A" w14:paraId="53092287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6AA2C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02A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4C2A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0AC44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7e-0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91B5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BA0E6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7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70B9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58</w:t>
            </w:r>
          </w:p>
        </w:tc>
      </w:tr>
      <w:tr w:rsidR="008E6D05" w:rsidRPr="00C3338A" w14:paraId="5EB414AD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6D29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L (mins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148 ± 78.2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A96E8" w14:textId="77777777" w:rsidR="00744FBB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2D2E88C0" w14:textId="0CE999B6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E4B13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02, </w:t>
            </w:r>
          </w:p>
          <w:p w14:paraId="6D40F2D5" w14:textId="41CFEAC4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98C1C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03, </w:t>
            </w:r>
          </w:p>
          <w:p w14:paraId="6FB0C159" w14:textId="02430AFF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0FA6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01, </w:t>
            </w:r>
          </w:p>
          <w:p w14:paraId="6AF669CB" w14:textId="46510636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059CF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03, </w:t>
            </w:r>
          </w:p>
          <w:p w14:paraId="0A457155" w14:textId="0C2D1878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8D5C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01, </w:t>
            </w:r>
          </w:p>
          <w:p w14:paraId="2519829A" w14:textId="4352261A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)</w:t>
            </w:r>
          </w:p>
        </w:tc>
      </w:tr>
      <w:tr w:rsidR="008E6D05" w:rsidRPr="00C3338A" w14:paraId="6CE252C1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A1CAC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B491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26D2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6e-0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21C8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9e-0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0A0D1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1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3D60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9e-0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88B6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2</w:t>
            </w:r>
          </w:p>
        </w:tc>
      </w:tr>
      <w:tr w:rsidR="008E6D05" w:rsidRPr="00C3338A" w14:paraId="68C0A90C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AF7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g(N1 (%) + 1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1.35 ± 0.733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4FAE" w14:textId="77777777" w:rsidR="00744FBB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73927EDD" w14:textId="04E27A09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DB6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9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19, 0.00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90BB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5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16, 0.00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BCA14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1, </w:t>
            </w:r>
          </w:p>
          <w:p w14:paraId="58D42F3F" w14:textId="4817DB10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57181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9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21, 0.002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DDAA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22, </w:t>
            </w:r>
          </w:p>
          <w:p w14:paraId="3A80581A" w14:textId="4EC4563A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)</w:t>
            </w:r>
          </w:p>
        </w:tc>
      </w:tr>
      <w:tr w:rsidR="008E6D05" w:rsidRPr="00C3338A" w14:paraId="679E63F3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215C3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C2F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517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6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87830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9770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80E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2CFE4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9</w:t>
            </w:r>
          </w:p>
        </w:tc>
      </w:tr>
      <w:tr w:rsidR="008E6D05" w:rsidRPr="00C3338A" w14:paraId="71128544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D405D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2 (%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53.7 ± 11.7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2458" w14:textId="77777777" w:rsidR="00744FBB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744AF684" w14:textId="451F3DDD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11C6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1, 0.002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9E487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04, </w:t>
            </w:r>
          </w:p>
          <w:p w14:paraId="0116C175" w14:textId="1D40A07F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867F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3, 0.00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31D22" w14:textId="77777777" w:rsidR="005C0C31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(-0.008, </w:t>
            </w:r>
          </w:p>
          <w:p w14:paraId="1A894CFE" w14:textId="3AA0F851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7E8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0, 0.002)</w:t>
            </w:r>
          </w:p>
        </w:tc>
      </w:tr>
      <w:tr w:rsidR="008E6D05" w:rsidRPr="00C3338A" w14:paraId="3164099E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F7BAF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DDB1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7F2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E42B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4B5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237D4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A253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0</w:t>
            </w:r>
          </w:p>
        </w:tc>
      </w:tr>
      <w:tr w:rsidR="008E6D05" w:rsidRPr="00C3338A" w14:paraId="41F5BE55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C67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3 (%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23.5 ± 10.1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C8626" w14:textId="77777777" w:rsidR="00744FBB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3BB7BBCA" w14:textId="07A3518F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1831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2, 0.00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C12D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3, 0.00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7D017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0, 0.003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B5A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5, 0.009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BE4F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-0.000, 0.003)</w:t>
            </w:r>
          </w:p>
        </w:tc>
      </w:tr>
      <w:tr w:rsidR="008E6D05" w:rsidRPr="00C3338A" w14:paraId="4D4E5C30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3905C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5C5DB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3162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759B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A7908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0BCA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1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AFCBA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6</w:t>
            </w:r>
          </w:p>
        </w:tc>
      </w:tr>
      <w:tr w:rsidR="008E6D05" w:rsidRPr="00C3338A" w14:paraId="28B69300" w14:textId="77777777" w:rsidTr="008E6D05">
        <w:trPr>
          <w:trHeight w:val="2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7793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REM (%)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18.6 ± 7.3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7C51" w14:textId="77777777" w:rsidR="00744FBB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ta </w:t>
            </w:r>
          </w:p>
          <w:p w14:paraId="1B7F2FF3" w14:textId="761F0C80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</w:t>
            </w:r>
            <w:r w:rsidR="00744F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462E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8, 0.013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48C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13, 0.01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99E24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7, 0.012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915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9, 0.01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5ECB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0.002, 0.006)</w:t>
            </w:r>
          </w:p>
        </w:tc>
      </w:tr>
      <w:tr w:rsidR="008E6D05" w:rsidRPr="00C3338A" w14:paraId="5EA0D46A" w14:textId="77777777" w:rsidTr="008E6D05">
        <w:trPr>
          <w:trHeight w:val="20"/>
        </w:trPr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22736" w14:textId="77777777" w:rsidR="00C3338A" w:rsidRPr="00C3338A" w:rsidRDefault="00C3338A" w:rsidP="00C33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3602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BA14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4e-0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5274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e-0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0708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3e-0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7E0B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8e-0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586C" w14:textId="77777777" w:rsidR="00C3338A" w:rsidRPr="00C3338A" w:rsidRDefault="00C3338A" w:rsidP="00C33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3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1</w:t>
            </w:r>
          </w:p>
        </w:tc>
      </w:tr>
    </w:tbl>
    <w:p w14:paraId="382D5CE9" w14:textId="77777777" w:rsidR="00C3338A" w:rsidRDefault="00C3338A">
      <w:pPr>
        <w:rPr>
          <w:rFonts w:ascii="Times New Roman" w:hAnsi="Times New Roman" w:cs="Times New Roman"/>
          <w:sz w:val="20"/>
          <w:szCs w:val="20"/>
        </w:rPr>
      </w:pPr>
    </w:p>
    <w:p w14:paraId="3DBD644A" w14:textId="77777777" w:rsidR="009C3166" w:rsidRDefault="009C3166">
      <w:pPr>
        <w:rPr>
          <w:rFonts w:ascii="Times New Roman" w:hAnsi="Times New Roman" w:cs="Times New Roman"/>
          <w:sz w:val="20"/>
          <w:szCs w:val="20"/>
        </w:rPr>
      </w:pPr>
    </w:p>
    <w:p w14:paraId="5B106F29" w14:textId="06638C39" w:rsidR="008650EE" w:rsidRDefault="008650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4. </w:t>
      </w:r>
      <w:r w:rsidR="004F640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mparison of</w:t>
      </w:r>
      <w:r w:rsidR="00FC4845" w:rsidRPr="00FC484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="00DF3A9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cro F1 scores </w:t>
      </w:r>
      <w:r w:rsidR="00FC4845" w:rsidRPr="00FC484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for each classifier in each sleep stage </w:t>
      </w:r>
      <w:r w:rsidR="009E4ED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n</w:t>
      </w:r>
      <w:r w:rsidR="00FC4845" w:rsidRPr="00FC484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the DREEM dataset</w:t>
      </w:r>
      <w:r w:rsidR="00FC4845" w:rsidRPr="00FC484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 xml:space="preserve"> </w:t>
      </w:r>
      <w:r w:rsidR="00FC4845" w:rsidRPr="00FC484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(first healthy subjects</w:t>
      </w:r>
      <w:r w:rsidR="00330DC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[DH]</w:t>
      </w:r>
      <w:r w:rsidR="00FC4845" w:rsidRPr="00FC484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then patients with SDB</w:t>
      </w:r>
      <w:r w:rsidR="00330DC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[DO]</w:t>
      </w:r>
      <w:r w:rsidR="00FC4845" w:rsidRPr="00FC484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) </w:t>
      </w:r>
      <w:r w:rsidR="004F640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d on</w:t>
      </w:r>
      <w:r w:rsidR="00FC4845" w:rsidRPr="00FC484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ur dataset of patients with chronic insomnia</w:t>
      </w:r>
      <w:r w:rsidR="00330DC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(Ours)</w:t>
      </w:r>
      <w:r w:rsidR="00FC4845" w:rsidRPr="00FC484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.</w:t>
      </w:r>
    </w:p>
    <w:tbl>
      <w:tblPr>
        <w:tblW w:w="6760" w:type="dxa"/>
        <w:jc w:val="center"/>
        <w:tblLook w:val="04A0" w:firstRow="1" w:lastRow="0" w:firstColumn="1" w:lastColumn="0" w:noHBand="0" w:noVBand="1"/>
      </w:tblPr>
      <w:tblGrid>
        <w:gridCol w:w="1300"/>
        <w:gridCol w:w="1780"/>
        <w:gridCol w:w="1780"/>
        <w:gridCol w:w="1900"/>
      </w:tblGrid>
      <w:tr w:rsidR="00A313C4" w:rsidRPr="00A313C4" w14:paraId="664181C7" w14:textId="77777777" w:rsidTr="00A313C4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CF15D0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ta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289CF9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GSSC F1 (DH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BECF69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GSSC F1 (DO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CBC1369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GSSC F1 (Ours)</w:t>
            </w:r>
          </w:p>
        </w:tc>
      </w:tr>
      <w:tr w:rsidR="00A313C4" w:rsidRPr="00A313C4" w14:paraId="16E4DE35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98F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33BD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999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73EB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</w:tr>
      <w:tr w:rsidR="00A313C4" w:rsidRPr="00A313C4" w14:paraId="68A8AF83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56F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k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4487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B4E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DA4E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</w:tr>
      <w:tr w:rsidR="00A313C4" w:rsidRPr="00A313C4" w14:paraId="33D70B7A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11E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9DB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1E36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DD1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</w:tr>
      <w:tr w:rsidR="00A313C4" w:rsidRPr="00A313C4" w14:paraId="79496E41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1E89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5818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60E4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F24F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</w:tr>
      <w:tr w:rsidR="00A313C4" w:rsidRPr="00A313C4" w14:paraId="27013956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9E3D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4FEB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C854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362D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</w:tr>
      <w:tr w:rsidR="00A313C4" w:rsidRPr="00A313C4" w14:paraId="30F3C368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5BAD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E7F8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F32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114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</w:tr>
      <w:tr w:rsidR="00A313C4" w:rsidRPr="00A313C4" w14:paraId="388E5BB5" w14:textId="77777777" w:rsidTr="00A313C4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29C29A0" w14:textId="77777777" w:rsidR="00A313C4" w:rsidRPr="00A313C4" w:rsidRDefault="00A313C4" w:rsidP="00A31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BF5A57C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U-Sleep F1 (DH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9DA4F06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U-Sleep F1 (D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16963B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U-Sleep F1 (Ours)</w:t>
            </w:r>
          </w:p>
        </w:tc>
      </w:tr>
      <w:tr w:rsidR="00A313C4" w:rsidRPr="00A313C4" w14:paraId="402A1C54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F569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A1FF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A035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F2A8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</w:tr>
      <w:tr w:rsidR="00A313C4" w:rsidRPr="00A313C4" w14:paraId="75F6248E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A1C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k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176C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4774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EFFA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</w:tr>
      <w:tr w:rsidR="00A313C4" w:rsidRPr="00A313C4" w14:paraId="4D5AA13B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5A8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484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B868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62F8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</w:tr>
      <w:tr w:rsidR="00A313C4" w:rsidRPr="00A313C4" w14:paraId="7F412F25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25CF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33B7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D23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6C0D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</w:tr>
      <w:tr w:rsidR="00A313C4" w:rsidRPr="00A313C4" w14:paraId="7D3203A1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AB6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9BB4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1EB7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003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</w:tr>
      <w:tr w:rsidR="00A313C4" w:rsidRPr="00A313C4" w14:paraId="60EB79B4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41A9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A1C5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F74F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5BF5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</w:tr>
      <w:tr w:rsidR="00A313C4" w:rsidRPr="00A313C4" w14:paraId="2A5E8899" w14:textId="77777777" w:rsidTr="00A313C4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4A8D4F8" w14:textId="77777777" w:rsidR="00A313C4" w:rsidRPr="00A313C4" w:rsidRDefault="00A313C4" w:rsidP="00A31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BFEFB1F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TAGES F1 (DH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FF4A39D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TAGES F1 (D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357F3A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TAGES F1 (Ours)</w:t>
            </w:r>
          </w:p>
        </w:tc>
      </w:tr>
      <w:tr w:rsidR="00A313C4" w:rsidRPr="00A313C4" w14:paraId="2529EA62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15B9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2044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A42C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1328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</w:tr>
      <w:tr w:rsidR="00A313C4" w:rsidRPr="00A313C4" w14:paraId="7B08BF9E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6706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k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3E9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6EBC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FA44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</w:tr>
      <w:tr w:rsidR="00A313C4" w:rsidRPr="00A313C4" w14:paraId="4DCF53E0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0417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AB36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340B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8CC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A313C4" w:rsidRPr="00A313C4" w14:paraId="391FBF62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A612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D76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9216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1468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</w:tr>
      <w:tr w:rsidR="00A313C4" w:rsidRPr="00A313C4" w14:paraId="63670B83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F822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E88C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258A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017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</w:tr>
      <w:tr w:rsidR="00A313C4" w:rsidRPr="00A313C4" w14:paraId="3F7BF250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9B07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076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D1AF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EEF5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</w:tr>
      <w:tr w:rsidR="00A313C4" w:rsidRPr="00A313C4" w14:paraId="39914E9C" w14:textId="77777777" w:rsidTr="00A313C4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10BC194" w14:textId="77777777" w:rsidR="00A313C4" w:rsidRPr="00A313C4" w:rsidRDefault="00A313C4" w:rsidP="00A31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B0E0E6E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YASA F1 (DH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54C464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YASA F1 (D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A3049F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YASA F1 (Ours)</w:t>
            </w:r>
          </w:p>
        </w:tc>
      </w:tr>
      <w:tr w:rsidR="00A313C4" w:rsidRPr="00A313C4" w14:paraId="244BF4AD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8905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503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5DA9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11E2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</w:tr>
      <w:tr w:rsidR="00A313C4" w:rsidRPr="00A313C4" w14:paraId="6B119DD6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6824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k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F80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30C7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2A24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</w:tr>
      <w:tr w:rsidR="00A313C4" w:rsidRPr="00A313C4" w14:paraId="5614EC05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173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CE20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9038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9215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</w:tr>
      <w:tr w:rsidR="00A313C4" w:rsidRPr="00A313C4" w14:paraId="445D22DE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6516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0511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0B42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B1A6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</w:tr>
      <w:tr w:rsidR="00A313C4" w:rsidRPr="00A313C4" w14:paraId="5CAD71A4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784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8579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3259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4D6E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</w:tr>
      <w:tr w:rsidR="00A313C4" w:rsidRPr="00A313C4" w14:paraId="0DC1FC4A" w14:textId="77777777" w:rsidTr="00A313C4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8403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1BFE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9BE5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51A6" w14:textId="77777777" w:rsidR="00A313C4" w:rsidRPr="00A313C4" w:rsidRDefault="00A313C4" w:rsidP="00A31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13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</w:tr>
    </w:tbl>
    <w:p w14:paraId="6AB44B59" w14:textId="77777777" w:rsidR="009C3166" w:rsidRPr="003561B8" w:rsidRDefault="009C3166">
      <w:pPr>
        <w:rPr>
          <w:rFonts w:ascii="Times New Roman" w:hAnsi="Times New Roman" w:cs="Times New Roman"/>
          <w:sz w:val="20"/>
          <w:szCs w:val="20"/>
        </w:rPr>
      </w:pPr>
    </w:p>
    <w:sectPr w:rsidR="009C3166" w:rsidRPr="00356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B5"/>
    <w:rsid w:val="00022817"/>
    <w:rsid w:val="00022BCC"/>
    <w:rsid w:val="00060EBF"/>
    <w:rsid w:val="000A0532"/>
    <w:rsid w:val="000F5B7F"/>
    <w:rsid w:val="00116B08"/>
    <w:rsid w:val="00173E98"/>
    <w:rsid w:val="002C31C2"/>
    <w:rsid w:val="002F1C58"/>
    <w:rsid w:val="00330DC7"/>
    <w:rsid w:val="003561B8"/>
    <w:rsid w:val="00365A22"/>
    <w:rsid w:val="004469E7"/>
    <w:rsid w:val="004F6403"/>
    <w:rsid w:val="005A5C6F"/>
    <w:rsid w:val="005C0C31"/>
    <w:rsid w:val="005C2DAE"/>
    <w:rsid w:val="0062083E"/>
    <w:rsid w:val="00671DA7"/>
    <w:rsid w:val="006B22A2"/>
    <w:rsid w:val="006F49A0"/>
    <w:rsid w:val="0073644F"/>
    <w:rsid w:val="00744FBB"/>
    <w:rsid w:val="00767D0A"/>
    <w:rsid w:val="007D11B5"/>
    <w:rsid w:val="008650EE"/>
    <w:rsid w:val="008E6D05"/>
    <w:rsid w:val="00961A5F"/>
    <w:rsid w:val="009860FC"/>
    <w:rsid w:val="009C3166"/>
    <w:rsid w:val="009D010E"/>
    <w:rsid w:val="009E383F"/>
    <w:rsid w:val="009E4EDF"/>
    <w:rsid w:val="00A313C4"/>
    <w:rsid w:val="00B9158B"/>
    <w:rsid w:val="00C3338A"/>
    <w:rsid w:val="00C45E40"/>
    <w:rsid w:val="00CB2DBE"/>
    <w:rsid w:val="00DE3514"/>
    <w:rsid w:val="00DF3A9F"/>
    <w:rsid w:val="00E668F8"/>
    <w:rsid w:val="00F05159"/>
    <w:rsid w:val="00FC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66169A"/>
  <w15:chartTrackingRefBased/>
  <w15:docId w15:val="{42AD7CB2-02D7-BD4B-B369-C82F91B44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1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1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1B5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B22A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3735AF8E-B4F6-2345-A980-A8888CB7E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er HANIF</dc:creator>
  <cp:keywords/>
  <dc:description/>
  <cp:lastModifiedBy>Umaer HANIF</cp:lastModifiedBy>
  <cp:revision>36</cp:revision>
  <dcterms:created xsi:type="dcterms:W3CDTF">2025-02-05T10:07:00Z</dcterms:created>
  <dcterms:modified xsi:type="dcterms:W3CDTF">2025-02-05T11:45:00Z</dcterms:modified>
</cp:coreProperties>
</file>